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FAD" w:rsidRPr="00023D91" w:rsidRDefault="00ED0FAD" w:rsidP="00ED0FAD">
      <w:pPr>
        <w:tabs>
          <w:tab w:val="left" w:pos="284"/>
          <w:tab w:val="left" w:pos="426"/>
        </w:tabs>
        <w:spacing w:after="0"/>
        <w:ind w:left="426" w:hanging="426"/>
        <w:rPr>
          <w:b/>
          <w:lang w:val="en-GB"/>
        </w:rPr>
      </w:pPr>
      <w:proofErr w:type="gramStart"/>
      <w:r>
        <w:rPr>
          <w:b/>
          <w:lang w:val="en-GB"/>
        </w:rPr>
        <w:t>Additional file 1</w:t>
      </w:r>
      <w:r w:rsidRPr="00023D91">
        <w:rPr>
          <w:b/>
          <w:lang w:val="en-GB"/>
        </w:rPr>
        <w:t>.</w:t>
      </w:r>
      <w:proofErr w:type="gramEnd"/>
      <w:r w:rsidRPr="00023D91">
        <w:rPr>
          <w:b/>
          <w:lang w:val="en-GB"/>
        </w:rPr>
        <w:t xml:space="preserve"> Total nutrient intake over </w:t>
      </w:r>
      <w:proofErr w:type="spellStart"/>
      <w:r w:rsidRPr="00023D91">
        <w:rPr>
          <w:b/>
          <w:lang w:val="en-GB"/>
        </w:rPr>
        <w:t>tertile</w:t>
      </w:r>
      <w:r>
        <w:rPr>
          <w:b/>
          <w:lang w:val="en-GB"/>
        </w:rPr>
        <w:t>s</w:t>
      </w:r>
      <w:proofErr w:type="spellEnd"/>
      <w:r w:rsidRPr="00023D91">
        <w:rPr>
          <w:b/>
          <w:lang w:val="en-GB"/>
        </w:rPr>
        <w:t xml:space="preserve"> </w:t>
      </w:r>
      <w:r>
        <w:rPr>
          <w:b/>
          <w:lang w:val="en-GB"/>
        </w:rPr>
        <w:t>milk</w:t>
      </w:r>
      <w:r w:rsidRPr="00023D91">
        <w:rPr>
          <w:b/>
          <w:lang w:val="en-GB"/>
        </w:rPr>
        <w:t xml:space="preserve"> consumption in children aged 7-13 years</w:t>
      </w:r>
    </w:p>
    <w:tbl>
      <w:tblPr>
        <w:tblW w:w="9084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30"/>
        <w:gridCol w:w="708"/>
        <w:gridCol w:w="426"/>
        <w:gridCol w:w="708"/>
        <w:gridCol w:w="426"/>
        <w:gridCol w:w="708"/>
        <w:gridCol w:w="426"/>
        <w:gridCol w:w="708"/>
        <w:gridCol w:w="426"/>
        <w:gridCol w:w="567"/>
        <w:gridCol w:w="708"/>
        <w:gridCol w:w="567"/>
        <w:gridCol w:w="567"/>
        <w:gridCol w:w="709"/>
      </w:tblGrid>
      <w:tr w:rsidR="00ED0FAD" w:rsidRPr="00023D91" w:rsidTr="00C11F0A">
        <w:trPr>
          <w:trHeight w:val="28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Non-milk consumers</w:t>
            </w:r>
          </w:p>
        </w:tc>
        <w:tc>
          <w:tcPr>
            <w:tcW w:w="1134" w:type="dxa"/>
            <w:gridSpan w:val="2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 2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 3</w:t>
            </w:r>
          </w:p>
        </w:tc>
        <w:tc>
          <w:tcPr>
            <w:tcW w:w="2551" w:type="dxa"/>
            <w:gridSpan w:val="4"/>
            <w:shd w:val="clear" w:color="auto" w:fill="auto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overall</w:t>
            </w:r>
          </w:p>
        </w:tc>
      </w:tr>
      <w:tr w:rsidR="00ED0FAD" w:rsidRPr="001609D5" w:rsidTr="00C11F0A">
        <w:trPr>
          <w:trHeight w:val="221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Per </w:t>
            </w:r>
            <w:proofErr w:type="spellStart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 milk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estimate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St. error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estimate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St.</w:t>
            </w: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 error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estimate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St.</w:t>
            </w: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 error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estimate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St.</w:t>
            </w: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 err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estima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St.</w:t>
            </w: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 error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p for trend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57" w:right="-108" w:hanging="5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p for trend</w:t>
            </w:r>
          </w:p>
          <w:p w:rsidR="00ED0FAD" w:rsidRPr="00897B5F" w:rsidRDefault="00ED0FAD" w:rsidP="00C11F0A">
            <w:pPr>
              <w:spacing w:after="0"/>
              <w:ind w:left="-57" w:right="-108" w:hanging="5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energy corrected</w:t>
            </w:r>
          </w:p>
        </w:tc>
      </w:tr>
      <w:tr w:rsidR="00ED0FAD" w:rsidRPr="00023D91" w:rsidTr="00C11F0A">
        <w:trPr>
          <w:trHeight w:val="276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 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33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21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2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2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0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007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Consumed quantity (g)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06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7.3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2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Energy (kcal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05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6.1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17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Total protein(g)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1.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19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3.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Vegetable protein(g)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5.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23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Animal protein(g)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36.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89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40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2.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Total fat(g) 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76.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40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08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Saturated fatty acids(g)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8.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9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73122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Mono-unsaturated fatty acids </w:t>
            </w:r>
            <w:proofErr w:type="spellStart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cis</w:t>
            </w:r>
            <w:proofErr w:type="spellEnd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(g)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7.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11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0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00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99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</w:tr>
      <w:tr w:rsidR="00ED0FAD" w:rsidRPr="00073122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Poly-unsaturated fatty acids(g)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4.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Trans fatty acids(g)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3</w:t>
            </w:r>
          </w:p>
        </w:tc>
      </w:tr>
      <w:tr w:rsidR="00ED0FAD" w:rsidRPr="00073122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N-3 fish fatty acids (</w:t>
            </w:r>
            <w:proofErr w:type="spellStart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EPA+DHA.mg</w:t>
            </w:r>
            <w:proofErr w:type="spellEnd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)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0.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1.5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2.7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8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6.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7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6.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8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36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Total carbohydrates(g)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7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3.6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7.6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7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Mono- and disaccharides(g)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4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6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6.7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1.5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3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Polysaccharides(g)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2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82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89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7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Fibre(g)     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27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Alcohol(g)   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00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Calcium(mg)  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73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7.7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9.5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7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0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7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52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7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Copper(mg)   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9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Iron(mg)     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8.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20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Folate</w:t>
            </w:r>
            <w:proofErr w:type="spellEnd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 equivalents(µg)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6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4.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52.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Iodine(µg)   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3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6.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36.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Potassium(mg)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33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38.4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76.7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0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6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59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3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0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Magnesium(mg)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3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1.45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1.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56.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Sodium(mg)   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26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39.6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4.9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2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5.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1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62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Phosphorus(mg)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09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7.7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5.9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7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7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7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3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7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Selenium(µg) 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22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Zinc(mg)     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7.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7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Retinol activity equivalents(µg)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58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8.2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7.8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4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0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3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4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4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B1</w:t>
            </w:r>
            <w:proofErr w:type="spellEnd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B2</w:t>
            </w:r>
            <w:proofErr w:type="spellEnd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B6</w:t>
            </w:r>
            <w:proofErr w:type="spellEnd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.5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92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B12</w:t>
            </w:r>
            <w:proofErr w:type="spellEnd"/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(µg)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9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&lt;.0001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Vitamin C(mg)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3.6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4.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8.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Vitamin D(µg)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</w:tr>
      <w:tr w:rsidR="00ED0FA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ED0FAD" w:rsidRPr="00897B5F" w:rsidRDefault="00ED0FAD" w:rsidP="00C11F0A">
            <w:pPr>
              <w:spacing w:after="0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 xml:space="preserve">Vitamin E(mg)                                                        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11.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708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426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 w:hanging="21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00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709" w:type="dxa"/>
            <w:vAlign w:val="bottom"/>
          </w:tcPr>
          <w:p w:rsidR="00ED0FAD" w:rsidRPr="00897B5F" w:rsidRDefault="00ED0FAD" w:rsidP="00C11F0A">
            <w:pPr>
              <w:spacing w:after="0"/>
              <w:ind w:left="-108"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897B5F">
              <w:rPr>
                <w:rFonts w:cs="Arial"/>
                <w:bCs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</w:tr>
    </w:tbl>
    <w:p w:rsidR="00ED0FAD" w:rsidRDefault="00ED0FAD" w:rsidP="00ED0FAD">
      <w:pPr>
        <w:spacing w:after="0"/>
        <w:rPr>
          <w:lang w:val="en-GB"/>
        </w:rPr>
      </w:pPr>
      <w:r>
        <w:rPr>
          <w:lang w:val="en-GB"/>
        </w:rPr>
        <w:t>A p-value of 0.05 was considered significant</w:t>
      </w:r>
    </w:p>
    <w:p w:rsidR="00ED0FAD" w:rsidRDefault="00ED0FAD" w:rsidP="00ED0FAD">
      <w:pPr>
        <w:spacing w:after="0"/>
        <w:rPr>
          <w:lang w:val="en-GB"/>
        </w:rPr>
      </w:pPr>
      <w:proofErr w:type="spellStart"/>
      <w:r>
        <w:rPr>
          <w:lang w:val="en-GB"/>
        </w:rPr>
        <w:t>Tertile</w:t>
      </w:r>
      <w:proofErr w:type="spellEnd"/>
      <w:r>
        <w:rPr>
          <w:lang w:val="en-GB"/>
        </w:rPr>
        <w:t xml:space="preserve"> 1</w:t>
      </w:r>
      <w:proofErr w:type="gramStart"/>
      <w:r>
        <w:rPr>
          <w:lang w:val="en-GB"/>
        </w:rPr>
        <w:t>,2</w:t>
      </w:r>
      <w:proofErr w:type="gramEnd"/>
      <w:r>
        <w:rPr>
          <w:lang w:val="en-GB"/>
        </w:rPr>
        <w:t xml:space="preserve"> and 3 represent respectively the lowest, medium and highest milk consumers.</w:t>
      </w:r>
    </w:p>
    <w:p w:rsidR="00514865" w:rsidRPr="00ED0FAD" w:rsidRDefault="00ED0FAD" w:rsidP="00ED0FAD">
      <w:pPr>
        <w:spacing w:after="0"/>
        <w:rPr>
          <w:lang w:val="en-GB"/>
        </w:rPr>
      </w:pPr>
      <w:r>
        <w:rPr>
          <w:lang w:val="en-GB"/>
        </w:rPr>
        <w:t xml:space="preserve">P for trend is the p for trend over non-consumers and all three </w:t>
      </w:r>
      <w:proofErr w:type="spellStart"/>
      <w:r>
        <w:rPr>
          <w:lang w:val="en-GB"/>
        </w:rPr>
        <w:t>tertiles</w:t>
      </w:r>
      <w:proofErr w:type="spellEnd"/>
    </w:p>
    <w:sectPr w:rsidR="00514865" w:rsidRPr="00ED0FAD" w:rsidSect="00A73B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1"/>
  <w:proofState w:spelling="clean" w:grammar="clean"/>
  <w:defaultTabStop w:val="720"/>
  <w:characterSpacingControl w:val="doNotCompress"/>
  <w:compat/>
  <w:rsids>
    <w:rsidRoot w:val="00ED0FAD"/>
    <w:rsid w:val="00784BA0"/>
    <w:rsid w:val="00917624"/>
    <w:rsid w:val="009D6C89"/>
    <w:rsid w:val="00A73B6B"/>
    <w:rsid w:val="00C01E49"/>
    <w:rsid w:val="00ED0F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FAD"/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9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</dc:creator>
  <cp:lastModifiedBy>MC</cp:lastModifiedBy>
  <cp:revision>1</cp:revision>
  <dcterms:created xsi:type="dcterms:W3CDTF">2015-11-09T15:39:00Z</dcterms:created>
  <dcterms:modified xsi:type="dcterms:W3CDTF">2015-11-09T15:40:00Z</dcterms:modified>
</cp:coreProperties>
</file>